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9CD" w:rsidRDefault="00E10BD8" w:rsidP="005379CD">
      <w:pPr>
        <w:rPr>
          <w:rFonts w:ascii="Times New Roman" w:hAnsi="Times New Roman" w:cs="Times New Roman"/>
          <w:b/>
          <w:color w:val="000000"/>
        </w:rPr>
      </w:pPr>
      <w:proofErr w:type="spellStart"/>
      <w:r>
        <w:rPr>
          <w:rFonts w:ascii="Times New Roman" w:hAnsi="Times New Roman" w:cs="Times New Roman"/>
          <w:b/>
          <w:color w:val="000000"/>
        </w:rPr>
        <w:t>Additional</w:t>
      </w:r>
      <w:proofErr w:type="spellEnd"/>
      <w:r w:rsidR="005379CD" w:rsidRPr="00CE4C1A">
        <w:rPr>
          <w:rFonts w:ascii="Times New Roman" w:hAnsi="Times New Roman" w:cs="Times New Roman"/>
          <w:b/>
          <w:color w:val="000000"/>
        </w:rPr>
        <w:t xml:space="preserve"> Table </w:t>
      </w:r>
      <w:r>
        <w:rPr>
          <w:rFonts w:ascii="Times New Roman" w:hAnsi="Times New Roman" w:cs="Times New Roman"/>
          <w:b/>
          <w:color w:val="000000"/>
        </w:rPr>
        <w:t>S</w:t>
      </w:r>
      <w:r w:rsidR="005379CD" w:rsidRPr="00CE4C1A">
        <w:rPr>
          <w:rFonts w:ascii="Times New Roman" w:hAnsi="Times New Roman" w:cs="Times New Roman"/>
          <w:b/>
          <w:color w:val="000000"/>
        </w:rPr>
        <w:t xml:space="preserve">1. </w:t>
      </w:r>
      <w:proofErr w:type="spellStart"/>
      <w:r w:rsidR="005379CD" w:rsidRPr="00CE4C1A">
        <w:rPr>
          <w:rFonts w:ascii="Times New Roman" w:hAnsi="Times New Roman" w:cs="Times New Roman"/>
          <w:b/>
          <w:color w:val="000000"/>
        </w:rPr>
        <w:t>Characteristics</w:t>
      </w:r>
      <w:proofErr w:type="spellEnd"/>
      <w:r w:rsidR="005379CD" w:rsidRPr="00CE4C1A">
        <w:rPr>
          <w:rFonts w:ascii="Times New Roman" w:hAnsi="Times New Roman" w:cs="Times New Roman"/>
          <w:b/>
          <w:color w:val="000000"/>
        </w:rPr>
        <w:t xml:space="preserve"> of anti-</w:t>
      </w:r>
      <w:proofErr w:type="spellStart"/>
      <w:r w:rsidR="005379CD" w:rsidRPr="00CE4C1A">
        <w:rPr>
          <w:rFonts w:ascii="Times New Roman" w:hAnsi="Times New Roman" w:cs="Times New Roman"/>
          <w:b/>
          <w:color w:val="000000"/>
        </w:rPr>
        <w:t>TNF</w:t>
      </w:r>
      <w:proofErr w:type="spellEnd"/>
      <w:r w:rsidR="005379CD" w:rsidRPr="00CE4C1A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="005379CD" w:rsidRPr="00CE4C1A">
        <w:rPr>
          <w:rFonts w:ascii="Times New Roman" w:hAnsi="Times New Roman" w:cs="Times New Roman"/>
          <w:b/>
          <w:color w:val="000000"/>
        </w:rPr>
        <w:t>users</w:t>
      </w:r>
      <w:proofErr w:type="spellEnd"/>
      <w:r w:rsidR="005379CD" w:rsidRPr="00CE4C1A">
        <w:rPr>
          <w:rFonts w:ascii="Times New Roman" w:hAnsi="Times New Roman" w:cs="Times New Roman"/>
          <w:b/>
          <w:color w:val="000000"/>
        </w:rPr>
        <w:t xml:space="preserve"> not </w:t>
      </w:r>
      <w:proofErr w:type="spellStart"/>
      <w:r w:rsidR="005379CD" w:rsidRPr="00CE4C1A">
        <w:rPr>
          <w:rFonts w:ascii="Times New Roman" w:hAnsi="Times New Roman" w:cs="Times New Roman"/>
          <w:b/>
          <w:color w:val="000000"/>
        </w:rPr>
        <w:t>satisfying</w:t>
      </w:r>
      <w:proofErr w:type="spellEnd"/>
      <w:r w:rsidR="005379CD" w:rsidRPr="00CE4C1A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="005379CD" w:rsidRPr="00CE4C1A">
        <w:rPr>
          <w:rFonts w:ascii="Times New Roman" w:hAnsi="Times New Roman" w:cs="Times New Roman"/>
          <w:b/>
          <w:color w:val="000000"/>
        </w:rPr>
        <w:t>selected</w:t>
      </w:r>
      <w:proofErr w:type="spellEnd"/>
      <w:r w:rsidR="005379CD" w:rsidRPr="00CE4C1A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="005379CD" w:rsidRPr="00CE4C1A">
        <w:rPr>
          <w:rFonts w:ascii="Times New Roman" w:hAnsi="Times New Roman" w:cs="Times New Roman"/>
          <w:b/>
          <w:color w:val="000000"/>
        </w:rPr>
        <w:t>criteria</w:t>
      </w:r>
      <w:proofErr w:type="spellEnd"/>
      <w:r w:rsidR="005379CD" w:rsidRPr="00CE4C1A">
        <w:rPr>
          <w:rFonts w:ascii="Times New Roman" w:hAnsi="Times New Roman" w:cs="Times New Roman"/>
          <w:b/>
          <w:color w:val="000000"/>
        </w:rPr>
        <w:t xml:space="preserve"> sets</w:t>
      </w:r>
    </w:p>
    <w:tbl>
      <w:tblPr>
        <w:tblW w:w="5000" w:type="pct"/>
        <w:tblLook w:val="04A0"/>
      </w:tblPr>
      <w:tblGrid>
        <w:gridCol w:w="1760"/>
        <w:gridCol w:w="1116"/>
        <w:gridCol w:w="1216"/>
        <w:gridCol w:w="1116"/>
        <w:gridCol w:w="1216"/>
        <w:gridCol w:w="1216"/>
        <w:gridCol w:w="1216"/>
      </w:tblGrid>
      <w:tr w:rsidR="005379CD" w:rsidRPr="002819A7" w:rsidTr="008E6C2B">
        <w:trPr>
          <w:trHeight w:val="960"/>
        </w:trPr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Not Satisfying Any (n=94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Not Satisfying Canada (n=118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Not Satisfying France (n=107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Not Satisfying UK (n=177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Not Satisfying Germany (n=120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Not Satisfying Hong Kong (n=188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CA" w:eastAsia="en-US"/>
              </w:rPr>
              <w:t xml:space="preserve">At baseline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CA" w:eastAsia="en-US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4.14 ± 8.4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4.35 ± 8.7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4.41 ± 8.6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4.3 ± 8.7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4.62 ± 8.7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4.21 ± 8.89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Male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5 (37.2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1 (34.7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8 (35.5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9 (39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5 (37.5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77 (41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Post-secondary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51 (54.3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0 (50.8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55 (51.4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95 (53.7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4 (53.3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01 (53.7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Marrie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59 (62.8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75 (63.6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9 (64.5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13 (63.8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75 (62.5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18 (62.8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Smoking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3 (35.1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2 (35.6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9 (36.4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9 (39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1 (34.2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72 (38.3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Disease Dur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.47 ± 0.8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.46 ± 0.8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.45 ± 0.8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.52 ± 0.8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.47 ± 0.8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.53 ± 0.87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Peripheral Arthriti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6 (70.2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84 (71.2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76 (71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27 (71.8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83 (69.2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33 (70.7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HLA</w:t>
            </w:r>
            <w:proofErr w:type="spellEnd"/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: Positiv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5 (47.9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0 (50.8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55 (51.4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95 (53.7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51 (42.5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04 (55.3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Radiographic sacroiliiti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2 (12.8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20 (16.9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6 (15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9 (22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20 (16.7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7 (25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Sacroiilitis or spine inflammation on MR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4 (14.9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7 (14.4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8 (16.8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59 (33.3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4 (11.7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5 (34.6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BASDAI</w:t>
            </w:r>
            <w:proofErr w:type="spellEnd"/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≥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9 (73.4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92 (78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80 (74.8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44 (81.4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94 (78.3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52 (80.9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CRP &gt;10 mg/L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22 (23.4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25 (21.2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25 (23.4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2 (23.7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26 (21.7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9 (26.1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Physician's Global Assessment ≥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72 (76.6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90 (76.3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79 (73.8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42 (80.2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94 (78.3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50 (79.8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Inflammatory back pain ≥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81 (86.2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02 (86.4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94 (87.9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57 (88.7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03 (85.8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68 (89.4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Morning stiffness ≥45 min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51 (54.3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70 (59.3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0 (56.1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99 (55.9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8 (56.7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00 (53.2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Patient Global Assessment ≥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81 (86.2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04 (88.1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93 (86.9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56 (88.1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06 (88.3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165 (87.8%)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CA" w:eastAsia="en-US"/>
              </w:rPr>
              <w:t>At time of treatment initi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BASDAI</w:t>
            </w:r>
            <w:proofErr w:type="spellEnd"/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2.26 ± 22.3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4.44 ± 21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2.84 ± 22.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1.87 ± 22.4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4.2 ± 21.9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0.92 ± 22.56</w:t>
            </w:r>
          </w:p>
        </w:tc>
      </w:tr>
      <w:tr w:rsidR="005379CD" w:rsidRPr="002819A7" w:rsidTr="008E6C2B">
        <w:trPr>
          <w:trHeight w:val="48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BASFI</w:t>
            </w:r>
            <w:proofErr w:type="spellEnd"/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2.16 ± 23.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4.52 ± 23.2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3.48 ± 23.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2.28 ± 22.6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4.19 ± 22.5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2.07 ± 22.58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SF-36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0.62 ± 0.1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0.61 ± 0.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0.62 ± 0.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0.62 ± 0.1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0.61 ± 0.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0.63 ± 0.12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Physician's Global Assessment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.85 ± 2.5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.98 ± 2.5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.81 ± 2.6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.76 ± 2.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4.02 ± 2.5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3.72 ± 2.61</w:t>
            </w:r>
          </w:p>
        </w:tc>
      </w:tr>
      <w:tr w:rsidR="005379CD" w:rsidRPr="002819A7" w:rsidTr="008E6C2B">
        <w:trPr>
          <w:trHeight w:val="240"/>
        </w:trPr>
        <w:tc>
          <w:tcPr>
            <w:tcW w:w="1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CR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.53 ± 17.5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.03 ± 15.7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.44 ± 16.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5.63 ± 14.0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5.96 ± 15.7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79CD" w:rsidRPr="002819A7" w:rsidRDefault="005379CD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6 ± 14.33</w:t>
            </w:r>
          </w:p>
        </w:tc>
      </w:tr>
      <w:tr w:rsidR="005379CD" w:rsidRPr="002819A7" w:rsidTr="008E6C2B">
        <w:trPr>
          <w:trHeight w:val="24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79CD" w:rsidRPr="002819A7" w:rsidRDefault="005379CD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2819A7">
              <w:rPr>
                <w:rFonts w:ascii="Times New Roman" w:hAnsi="Times New Roman" w:cs="Times New Roman"/>
                <w:color w:val="000000"/>
                <w:lang w:val="en-CA" w:eastAsia="en-US"/>
              </w:rPr>
              <w:t>*Statistics presented are: Mean ± SD, or N (%)</w:t>
            </w:r>
          </w:p>
        </w:tc>
      </w:tr>
    </w:tbl>
    <w:p w:rsidR="006F11D0" w:rsidRDefault="006F11D0" w:rsidP="008E6C2B">
      <w:bookmarkStart w:id="0" w:name="_GoBack"/>
      <w:bookmarkEnd w:id="0"/>
    </w:p>
    <w:sectPr w:rsidR="006F11D0" w:rsidSect="00BC0F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5379CD"/>
    <w:rsid w:val="001B54A4"/>
    <w:rsid w:val="005379CD"/>
    <w:rsid w:val="006F11D0"/>
    <w:rsid w:val="008E6C2B"/>
    <w:rsid w:val="00BC0FBC"/>
    <w:rsid w:val="00E10B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9CD"/>
    <w:rPr>
      <w:rFonts w:ascii="Arial" w:eastAsia="Times New Roman" w:hAnsi="Arial" w:cs="Arial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9CD"/>
    <w:rPr>
      <w:rFonts w:ascii="Arial" w:eastAsia="Times New Roman" w:hAnsi="Arial" w:cs="Arial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5</Characters>
  <Application>Microsoft Office Word</Application>
  <DocSecurity>0</DocSecurity>
  <Lines>15</Lines>
  <Paragraphs>4</Paragraphs>
  <ScaleCrop>false</ScaleCrop>
  <Company>CHEOS</Company>
  <LinksUpToDate>false</LinksUpToDate>
  <CharactersWithSpaces>2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rvard</dc:creator>
  <cp:keywords/>
  <dc:description/>
  <cp:lastModifiedBy>0012764</cp:lastModifiedBy>
  <cp:revision>3</cp:revision>
  <dcterms:created xsi:type="dcterms:W3CDTF">2017-04-18T20:23:00Z</dcterms:created>
  <dcterms:modified xsi:type="dcterms:W3CDTF">2017-08-24T05:10:00Z</dcterms:modified>
</cp:coreProperties>
</file>